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871D8" w14:textId="40DAB5BF" w:rsidR="00BD0EDF" w:rsidRPr="00EA1592" w:rsidRDefault="00BD0EDF" w:rsidP="00BD0ED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A1592">
        <w:rPr>
          <w:rFonts w:ascii="Times New Roman" w:hAnsi="Times New Roman" w:cs="Times New Roman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A1592">
        <w:rPr>
          <w:rFonts w:ascii="Times New Roman" w:hAnsi="Times New Roman" w:cs="Times New Roman"/>
          <w:sz w:val="24"/>
          <w:szCs w:val="24"/>
        </w:rPr>
        <w:t>. Open-ended interview guide.</w:t>
      </w:r>
    </w:p>
    <w:p w14:paraId="55A82505" w14:textId="042D2C52" w:rsidR="003C6178" w:rsidRPr="00D325EA" w:rsidRDefault="003C6178" w:rsidP="003C6178">
      <w:pPr>
        <w:jc w:val="center"/>
        <w:rPr>
          <w:b/>
          <w:bCs/>
          <w:sz w:val="26"/>
          <w:szCs w:val="26"/>
        </w:rPr>
      </w:pPr>
      <w:r w:rsidRPr="00D325EA">
        <w:rPr>
          <w:b/>
          <w:bCs/>
          <w:sz w:val="26"/>
          <w:szCs w:val="26"/>
        </w:rPr>
        <w:t>Interview guideline for WP2:</w:t>
      </w:r>
    </w:p>
    <w:p w14:paraId="2EA11260" w14:textId="77777777" w:rsidR="003C6178" w:rsidRDefault="003C6178" w:rsidP="003C6178">
      <w:pPr>
        <w:jc w:val="center"/>
        <w:rPr>
          <w:rFonts w:cstheme="minorHAnsi"/>
          <w:b/>
          <w:bCs/>
          <w:sz w:val="26"/>
          <w:szCs w:val="26"/>
        </w:rPr>
      </w:pPr>
      <w:r w:rsidRPr="00D325EA">
        <w:rPr>
          <w:rFonts w:cstheme="minorHAnsi"/>
          <w:b/>
          <w:bCs/>
          <w:sz w:val="26"/>
          <w:szCs w:val="26"/>
        </w:rPr>
        <w:t>Pregnant women’s experiences and perceptions of GDM</w:t>
      </w:r>
    </w:p>
    <w:p w14:paraId="42AF2EED" w14:textId="77777777" w:rsidR="003C6178" w:rsidRPr="003C6178" w:rsidRDefault="003C6178"/>
    <w:p w14:paraId="02B984A1" w14:textId="4D86D0B7" w:rsidR="003C6178" w:rsidRDefault="00CA486C">
      <w:r>
        <w:rPr>
          <w:b/>
          <w:bCs/>
        </w:rPr>
        <w:t>S</w:t>
      </w:r>
      <w:r w:rsidR="003C6178" w:rsidRPr="009E6A61">
        <w:rPr>
          <w:b/>
          <w:bCs/>
        </w:rPr>
        <w:t>tart with</w:t>
      </w:r>
      <w:r w:rsidR="003C6178" w:rsidRPr="003C6178">
        <w:t xml:space="preserve">: Introductions, </w:t>
      </w:r>
      <w:r w:rsidR="003C6178">
        <w:t>small talk</w:t>
      </w:r>
    </w:p>
    <w:p w14:paraId="150B1022" w14:textId="39D7CADD" w:rsidR="003A7A34" w:rsidRPr="00922186" w:rsidRDefault="003C6178">
      <w:pPr>
        <w:rPr>
          <w:i/>
          <w:iCs/>
        </w:rPr>
      </w:pPr>
      <w:r w:rsidRPr="00922186">
        <w:rPr>
          <w:i/>
          <w:iCs/>
        </w:rPr>
        <w:t>Throughout: Bro</w:t>
      </w:r>
      <w:r w:rsidR="00A408DE">
        <w:rPr>
          <w:i/>
          <w:iCs/>
        </w:rPr>
        <w:t>.</w:t>
      </w:r>
      <w:r w:rsidRPr="00922186">
        <w:rPr>
          <w:i/>
          <w:iCs/>
        </w:rPr>
        <w:t>ad and open questions to allow space for her perspective</w:t>
      </w:r>
      <w:r w:rsidR="00C13E3F" w:rsidRPr="00922186">
        <w:rPr>
          <w:i/>
          <w:iCs/>
        </w:rPr>
        <w:t xml:space="preserve">. Try to turn the interview into a natural conversation, with the flow of a natural conversation = go with the respondent, try to follow her flow. </w:t>
      </w:r>
    </w:p>
    <w:p w14:paraId="40DC4C56" w14:textId="77777777" w:rsidR="003C6178" w:rsidRDefault="003C6178"/>
    <w:p w14:paraId="08916311" w14:textId="7DFDB841" w:rsidR="003C6178" w:rsidRPr="001A1D87" w:rsidRDefault="003C6178">
      <w:pPr>
        <w:rPr>
          <w:b/>
          <w:bCs/>
        </w:rPr>
      </w:pPr>
      <w:r w:rsidRPr="001A1D87">
        <w:rPr>
          <w:b/>
          <w:bCs/>
        </w:rPr>
        <w:t xml:space="preserve">Themes: </w:t>
      </w:r>
    </w:p>
    <w:p w14:paraId="01EAB59E" w14:textId="77777777" w:rsidR="00983BA6" w:rsidRDefault="00983BA6"/>
    <w:p w14:paraId="340103DB" w14:textId="79EFD849" w:rsidR="00983BA6" w:rsidRPr="00983BA6" w:rsidRDefault="00983BA6">
      <w:pPr>
        <w:rPr>
          <w:b/>
          <w:bCs/>
        </w:rPr>
      </w:pPr>
      <w:r w:rsidRPr="00983BA6">
        <w:rPr>
          <w:b/>
          <w:bCs/>
        </w:rPr>
        <w:t xml:space="preserve">Theme </w:t>
      </w:r>
      <w:r w:rsidR="00474DF3">
        <w:rPr>
          <w:b/>
          <w:bCs/>
        </w:rPr>
        <w:t>1</w:t>
      </w:r>
      <w:r w:rsidRPr="00983BA6">
        <w:rPr>
          <w:b/>
          <w:bCs/>
        </w:rPr>
        <w:t xml:space="preserve">: Family </w:t>
      </w:r>
      <w:r w:rsidR="00CA486C">
        <w:rPr>
          <w:b/>
          <w:bCs/>
        </w:rPr>
        <w:t>life</w:t>
      </w:r>
    </w:p>
    <w:p w14:paraId="2BCA3E50" w14:textId="7513F6E7" w:rsidR="00091735" w:rsidRPr="00C1526B" w:rsidRDefault="00983BA6">
      <w:pPr>
        <w:rPr>
          <w:b/>
          <w:bCs/>
        </w:rPr>
      </w:pPr>
      <w:r w:rsidRPr="00C1526B">
        <w:rPr>
          <w:b/>
          <w:bCs/>
        </w:rPr>
        <w:t xml:space="preserve">Please tell us about </w:t>
      </w:r>
      <w:r w:rsidR="00981C61" w:rsidRPr="00C1526B">
        <w:rPr>
          <w:b/>
          <w:bCs/>
        </w:rPr>
        <w:t>your</w:t>
      </w:r>
      <w:r w:rsidR="00D76EC5" w:rsidRPr="00C1526B">
        <w:rPr>
          <w:b/>
          <w:bCs/>
        </w:rPr>
        <w:t xml:space="preserve"> pregnancy and your</w:t>
      </w:r>
      <w:r w:rsidRPr="00C1526B">
        <w:rPr>
          <w:b/>
          <w:bCs/>
        </w:rPr>
        <w:t xml:space="preserve"> family. </w:t>
      </w:r>
    </w:p>
    <w:p w14:paraId="6186F04D" w14:textId="19D21708" w:rsidR="00983BA6" w:rsidRDefault="00983BA6">
      <w:r w:rsidRPr="00091735">
        <w:rPr>
          <w:i/>
          <w:iCs/>
        </w:rPr>
        <w:t>Probes:</w:t>
      </w:r>
    </w:p>
    <w:p w14:paraId="0FEBE810" w14:textId="71D08E46" w:rsidR="00EA25B1" w:rsidRDefault="00EA25B1">
      <w:r>
        <w:t xml:space="preserve">How many children do you have? How old are they? </w:t>
      </w:r>
    </w:p>
    <w:p w14:paraId="3F0EBE2B" w14:textId="77777777" w:rsidR="00EA25B1" w:rsidRDefault="00EA25B1" w:rsidP="00EA25B1">
      <w:r>
        <w:t>Who lives in your household?</w:t>
      </w:r>
    </w:p>
    <w:p w14:paraId="510F246C" w14:textId="74E476FE" w:rsidR="00922186" w:rsidRDefault="00922186" w:rsidP="00EA25B1">
      <w:r>
        <w:t>Who do you get along with the best/who supports you the most?</w:t>
      </w:r>
    </w:p>
    <w:p w14:paraId="2EAD07BE" w14:textId="108BD7B2" w:rsidR="00EA25B1" w:rsidRDefault="00EA25B1">
      <w:r>
        <w:t>Does your family of birth live far from here?</w:t>
      </w:r>
    </w:p>
    <w:p w14:paraId="6117B179" w14:textId="1A23115F" w:rsidR="00D76EC5" w:rsidRDefault="00D76EC5">
      <w:r>
        <w:t>The pregnancy: was it planned</w:t>
      </w:r>
      <w:r w:rsidR="00A408DE">
        <w:t>? How</w:t>
      </w:r>
      <w:r>
        <w:t xml:space="preserve"> did you feel when you learnt you were pregnant? </w:t>
      </w:r>
    </w:p>
    <w:p w14:paraId="064BB189" w14:textId="77777777" w:rsidR="003C6178" w:rsidRDefault="003C6178"/>
    <w:p w14:paraId="68F35746" w14:textId="7CEF4115" w:rsidR="00091735" w:rsidRPr="00091735" w:rsidRDefault="00091735">
      <w:pPr>
        <w:rPr>
          <w:b/>
          <w:bCs/>
        </w:rPr>
      </w:pPr>
      <w:r w:rsidRPr="00091735">
        <w:rPr>
          <w:b/>
          <w:bCs/>
        </w:rPr>
        <w:t xml:space="preserve">Theme </w:t>
      </w:r>
      <w:r w:rsidR="00A81D0C">
        <w:rPr>
          <w:b/>
          <w:bCs/>
        </w:rPr>
        <w:t>2</w:t>
      </w:r>
      <w:r w:rsidRPr="00091735">
        <w:rPr>
          <w:b/>
          <w:bCs/>
        </w:rPr>
        <w:t>: The GDM diagnosis</w:t>
      </w:r>
    </w:p>
    <w:p w14:paraId="4857C5B6" w14:textId="3770BE27" w:rsidR="00091735" w:rsidRPr="00C1526B" w:rsidRDefault="00091735">
      <w:pPr>
        <w:rPr>
          <w:b/>
          <w:bCs/>
        </w:rPr>
      </w:pPr>
      <w:r w:rsidRPr="00C1526B">
        <w:rPr>
          <w:b/>
          <w:bCs/>
        </w:rPr>
        <w:t>Please tell us about</w:t>
      </w:r>
      <w:r w:rsidR="00474DF3" w:rsidRPr="00C1526B">
        <w:rPr>
          <w:b/>
          <w:bCs/>
        </w:rPr>
        <w:t xml:space="preserve"> </w:t>
      </w:r>
      <w:r w:rsidRPr="00C1526B">
        <w:rPr>
          <w:b/>
          <w:bCs/>
        </w:rPr>
        <w:t xml:space="preserve">the GDM diagnosis: </w:t>
      </w:r>
      <w:r w:rsidR="007C5F0A" w:rsidRPr="00C1526B">
        <w:rPr>
          <w:b/>
          <w:bCs/>
        </w:rPr>
        <w:t>w</w:t>
      </w:r>
      <w:r w:rsidRPr="00C1526B">
        <w:rPr>
          <w:b/>
          <w:bCs/>
        </w:rPr>
        <w:t>hat happened</w:t>
      </w:r>
      <w:r w:rsidR="00A408DE">
        <w:rPr>
          <w:b/>
          <w:bCs/>
        </w:rPr>
        <w:t>,</w:t>
      </w:r>
      <w:r w:rsidRPr="00C1526B">
        <w:rPr>
          <w:b/>
          <w:bCs/>
        </w:rPr>
        <w:t xml:space="preserve"> and how did you feel?</w:t>
      </w:r>
    </w:p>
    <w:p w14:paraId="20478402" w14:textId="036E5156" w:rsidR="00091735" w:rsidRPr="00091735" w:rsidRDefault="00091735">
      <w:pPr>
        <w:rPr>
          <w:i/>
          <w:iCs/>
        </w:rPr>
      </w:pPr>
      <w:r w:rsidRPr="00091735">
        <w:rPr>
          <w:i/>
          <w:iCs/>
        </w:rPr>
        <w:t>Probes:</w:t>
      </w:r>
    </w:p>
    <w:p w14:paraId="740CA9E2" w14:textId="4A349C67" w:rsidR="00EA25B1" w:rsidRDefault="00EA25B1">
      <w:r>
        <w:t xml:space="preserve">When and where </w:t>
      </w:r>
      <w:r w:rsidR="008F6A8E">
        <w:t>were you</w:t>
      </w:r>
      <w:r>
        <w:t xml:space="preserve"> diagnos</w:t>
      </w:r>
      <w:r w:rsidR="008F6A8E">
        <w:t>ed</w:t>
      </w:r>
      <w:r>
        <w:t xml:space="preserve"> with GDM?</w:t>
      </w:r>
    </w:p>
    <w:p w14:paraId="28233A54" w14:textId="3724AB61" w:rsidR="008F6A8E" w:rsidRDefault="00091735">
      <w:r>
        <w:t>How did you feel at the time of diagnosis</w:t>
      </w:r>
      <w:r w:rsidR="00EA25B1">
        <w:t xml:space="preserve">? </w:t>
      </w:r>
    </w:p>
    <w:p w14:paraId="025C324D" w14:textId="4D34F388" w:rsidR="008F6A8E" w:rsidRDefault="00EA25B1">
      <w:r>
        <w:t>Ha</w:t>
      </w:r>
      <w:r w:rsidR="008F6A8E">
        <w:t>d</w:t>
      </w:r>
      <w:r>
        <w:t xml:space="preserve"> you ever </w:t>
      </w:r>
      <w:r w:rsidR="00CA3D20">
        <w:t xml:space="preserve">heard </w:t>
      </w:r>
      <w:r>
        <w:t xml:space="preserve">about GDM before? </w:t>
      </w:r>
    </w:p>
    <w:p w14:paraId="30B5F47D" w14:textId="0C963275" w:rsidR="00091735" w:rsidRDefault="00CA3D20">
      <w:r>
        <w:t>What is GDM</w:t>
      </w:r>
      <w:r w:rsidR="00A408DE">
        <w:t>? Do</w:t>
      </w:r>
      <w:r>
        <w:t xml:space="preserve"> you understand it?</w:t>
      </w:r>
    </w:p>
    <w:p w14:paraId="4292B79F" w14:textId="77777777" w:rsidR="008F6A8E" w:rsidRDefault="008F6A8E"/>
    <w:p w14:paraId="05B0D5DB" w14:textId="26025565" w:rsidR="009E6A61" w:rsidRDefault="009E6A61">
      <w:r>
        <w:t xml:space="preserve">If you compare your experience of pregnancy </w:t>
      </w:r>
      <w:r w:rsidRPr="009E6A61">
        <w:rPr>
          <w:i/>
          <w:iCs/>
        </w:rPr>
        <w:t>before</w:t>
      </w:r>
      <w:r>
        <w:t xml:space="preserve"> the GDM diagnosis and </w:t>
      </w:r>
      <w:r w:rsidRPr="009E6A61">
        <w:rPr>
          <w:i/>
          <w:iCs/>
        </w:rPr>
        <w:t>after</w:t>
      </w:r>
      <w:r>
        <w:t>, what are the differences?</w:t>
      </w:r>
    </w:p>
    <w:p w14:paraId="087BC69E" w14:textId="2DE15237" w:rsidR="00091735" w:rsidRDefault="00091735">
      <w:r>
        <w:t>How did family members react to the diagnosis</w:t>
      </w:r>
      <w:r w:rsidR="00CA3D20">
        <w:t xml:space="preserve"> at the time of diagnosis and now</w:t>
      </w:r>
      <w:r>
        <w:t>?</w:t>
      </w:r>
      <w:r w:rsidR="00FD7D5B">
        <w:t xml:space="preserve"> (probes: husband, parents-in-law, parents)</w:t>
      </w:r>
    </w:p>
    <w:p w14:paraId="46634818" w14:textId="77777777" w:rsidR="003A7A34" w:rsidRDefault="00091735">
      <w:r>
        <w:t>What is GDM, as your family members understand it?</w:t>
      </w:r>
    </w:p>
    <w:p w14:paraId="07A39D53" w14:textId="302FD7F4" w:rsidR="00091735" w:rsidRDefault="003A7A34">
      <w:r>
        <w:t>Are</w:t>
      </w:r>
      <w:r w:rsidR="00CA3D20">
        <w:t xml:space="preserve"> any of your family members living with T2D or GDM?</w:t>
      </w:r>
    </w:p>
    <w:p w14:paraId="5E712EDE" w14:textId="77777777" w:rsidR="003A7A34" w:rsidRDefault="003A7A34"/>
    <w:p w14:paraId="77AE6D68" w14:textId="77777777" w:rsidR="006D1E58" w:rsidRDefault="006D1E58"/>
    <w:p w14:paraId="418D08FC" w14:textId="7697C30C" w:rsidR="006D1E58" w:rsidRDefault="006D1E58">
      <w:pPr>
        <w:rPr>
          <w:b/>
          <w:bCs/>
        </w:rPr>
      </w:pPr>
      <w:r w:rsidRPr="006D1E58">
        <w:rPr>
          <w:b/>
          <w:bCs/>
        </w:rPr>
        <w:t xml:space="preserve">Theme </w:t>
      </w:r>
      <w:r w:rsidR="003A7A34">
        <w:rPr>
          <w:b/>
          <w:bCs/>
        </w:rPr>
        <w:t>3</w:t>
      </w:r>
      <w:r w:rsidRPr="006D1E58">
        <w:rPr>
          <w:b/>
          <w:bCs/>
        </w:rPr>
        <w:t>: Pregnancy self</w:t>
      </w:r>
      <w:r w:rsidR="00C1526B">
        <w:rPr>
          <w:b/>
          <w:bCs/>
        </w:rPr>
        <w:t>-</w:t>
      </w:r>
      <w:r w:rsidRPr="006D1E58">
        <w:rPr>
          <w:b/>
          <w:bCs/>
        </w:rPr>
        <w:t>care</w:t>
      </w:r>
      <w:r w:rsidR="00C1526B">
        <w:rPr>
          <w:b/>
          <w:bCs/>
        </w:rPr>
        <w:t xml:space="preserve"> in general</w:t>
      </w:r>
    </w:p>
    <w:p w14:paraId="75B29843" w14:textId="23ECC1E0" w:rsidR="00C1526B" w:rsidRDefault="00C1526B">
      <w:pPr>
        <w:rPr>
          <w:b/>
          <w:bCs/>
        </w:rPr>
      </w:pPr>
      <w:r>
        <w:rPr>
          <w:b/>
          <w:bCs/>
        </w:rPr>
        <w:t>Please tell us about how you cared for yourself as a pregnant woman before the GDM diagnosis?</w:t>
      </w:r>
      <w:r w:rsidR="00922186">
        <w:rPr>
          <w:b/>
          <w:bCs/>
        </w:rPr>
        <w:t xml:space="preserve"> Who supported you the most?</w:t>
      </w:r>
    </w:p>
    <w:p w14:paraId="31878C12" w14:textId="33EF5BA2" w:rsidR="00C1526B" w:rsidRPr="00C1526B" w:rsidRDefault="00C1526B">
      <w:pPr>
        <w:rPr>
          <w:i/>
          <w:iCs/>
        </w:rPr>
      </w:pPr>
      <w:r>
        <w:rPr>
          <w:i/>
          <w:iCs/>
        </w:rPr>
        <w:t>Probes:</w:t>
      </w:r>
    </w:p>
    <w:p w14:paraId="44BA8005" w14:textId="77777777" w:rsidR="00922186" w:rsidRDefault="00922186" w:rsidP="00922186">
      <w:r>
        <w:t>Who in the family (husband’s family + family of birth) is involved in your pregnancy care?</w:t>
      </w:r>
    </w:p>
    <w:p w14:paraId="4F98FC72" w14:textId="25DFFD50" w:rsidR="00C1526B" w:rsidRDefault="00C1526B" w:rsidP="00C1526B">
      <w:r>
        <w:t xml:space="preserve">In general, what do you think is good for </w:t>
      </w:r>
      <w:r w:rsidR="00A408DE">
        <w:t xml:space="preserve">a </w:t>
      </w:r>
      <w:r>
        <w:t>mother’s health during pregnancy? (focus on mother, not child)</w:t>
      </w:r>
    </w:p>
    <w:p w14:paraId="3B197BB4" w14:textId="4F63D259" w:rsidR="00C1526B" w:rsidRDefault="00C1526B" w:rsidP="00C1526B">
      <w:r>
        <w:t xml:space="preserve">In general, what can damage </w:t>
      </w:r>
      <w:r w:rsidR="00A408DE">
        <w:t xml:space="preserve">a </w:t>
      </w:r>
      <w:r>
        <w:t>mother’s health during pregnancy? (focus on mother, not child)</w:t>
      </w:r>
    </w:p>
    <w:p w14:paraId="758C8FA2" w14:textId="364F219A" w:rsidR="006D1E58" w:rsidRDefault="006D1E58">
      <w:r>
        <w:lastRenderedPageBreak/>
        <w:t xml:space="preserve">If </w:t>
      </w:r>
      <w:r w:rsidR="00C1526B">
        <w:t>you</w:t>
      </w:r>
      <w:r>
        <w:t xml:space="preserve"> ha</w:t>
      </w:r>
      <w:r w:rsidR="00C1526B">
        <w:t>ve</w:t>
      </w:r>
      <w:r>
        <w:t xml:space="preserve"> been pregnant before</w:t>
      </w:r>
      <w:r w:rsidR="00A408DE">
        <w:t>, please describe how you cared for yourself during previous pregnancies.</w:t>
      </w:r>
    </w:p>
    <w:p w14:paraId="5CFACB40" w14:textId="77777777" w:rsidR="00C1526B" w:rsidRDefault="00C1526B"/>
    <w:p w14:paraId="3555BA5E" w14:textId="5CCDBEBB" w:rsidR="006D1E58" w:rsidRDefault="00C1526B">
      <w:r>
        <w:t>In general, w</w:t>
      </w:r>
      <w:r w:rsidR="006D1E58">
        <w:t>hat do you see as the dangers during pregnancy/what can harm a developing fetus? (probes: pollution, toxic foods, alcohol/smoking, mother’s moods, etc</w:t>
      </w:r>
      <w:r w:rsidR="00A408DE">
        <w:t>.</w:t>
      </w:r>
      <w:r w:rsidR="006D1E58">
        <w:t>)</w:t>
      </w:r>
    </w:p>
    <w:p w14:paraId="18A32065" w14:textId="5957344C" w:rsidR="006D1E58" w:rsidRDefault="00C1526B">
      <w:r>
        <w:t>In general, w</w:t>
      </w:r>
      <w:r w:rsidR="006D1E58">
        <w:t xml:space="preserve">hat do you think strengthens a developing fetus? (probes: diet, </w:t>
      </w:r>
      <w:r w:rsidR="00D65D1A">
        <w:t xml:space="preserve">rest, </w:t>
      </w:r>
      <w:r w:rsidR="006D1E58">
        <w:t xml:space="preserve">dietary supplements, mother’s peace of mind, </w:t>
      </w:r>
      <w:r w:rsidR="0070710E">
        <w:t xml:space="preserve">teaching baby in the womb, </w:t>
      </w:r>
      <w:r w:rsidR="006D1E58">
        <w:t>etc</w:t>
      </w:r>
      <w:r w:rsidR="00A408DE">
        <w:t>.</w:t>
      </w:r>
      <w:r w:rsidR="006D1E58">
        <w:t>)</w:t>
      </w:r>
    </w:p>
    <w:p w14:paraId="603AE74D" w14:textId="77777777" w:rsidR="00C1526B" w:rsidRDefault="00C1526B"/>
    <w:p w14:paraId="0ADC0025" w14:textId="1043B93E" w:rsidR="0034468B" w:rsidRDefault="0034468B">
      <w:r>
        <w:t>D</w:t>
      </w:r>
      <w:r w:rsidR="003A7A34">
        <w:t>id</w:t>
      </w:r>
      <w:r>
        <w:t xml:space="preserve"> you meet any obstacles/difficulties in self-care</w:t>
      </w:r>
      <w:r w:rsidR="00FE1637">
        <w:t xml:space="preserve"> before </w:t>
      </w:r>
      <w:r w:rsidR="003A7A34">
        <w:t xml:space="preserve">the </w:t>
      </w:r>
      <w:r w:rsidR="00FE1637">
        <w:t>GDM diagnosis?</w:t>
      </w:r>
    </w:p>
    <w:p w14:paraId="42F6B42A" w14:textId="77777777" w:rsidR="00AE6B89" w:rsidRPr="00091735" w:rsidRDefault="00AE6B89">
      <w:pPr>
        <w:rPr>
          <w:b/>
          <w:bCs/>
        </w:rPr>
      </w:pPr>
    </w:p>
    <w:p w14:paraId="7EB74ED6" w14:textId="555F41D5" w:rsidR="00091735" w:rsidRPr="00091735" w:rsidRDefault="00091735">
      <w:pPr>
        <w:rPr>
          <w:b/>
          <w:bCs/>
        </w:rPr>
      </w:pPr>
      <w:r w:rsidRPr="00091735">
        <w:rPr>
          <w:b/>
          <w:bCs/>
        </w:rPr>
        <w:t xml:space="preserve">Theme </w:t>
      </w:r>
      <w:r w:rsidR="00C1526B">
        <w:rPr>
          <w:b/>
          <w:bCs/>
        </w:rPr>
        <w:t>4</w:t>
      </w:r>
      <w:r w:rsidRPr="00091735">
        <w:rPr>
          <w:b/>
          <w:bCs/>
        </w:rPr>
        <w:t>: Being pregnant with GDM</w:t>
      </w:r>
      <w:r w:rsidR="00922186">
        <w:rPr>
          <w:b/>
          <w:bCs/>
        </w:rPr>
        <w:t xml:space="preserve"> – self-care and social support</w:t>
      </w:r>
    </w:p>
    <w:p w14:paraId="1B1E3452" w14:textId="7665F95B" w:rsidR="00091735" w:rsidRPr="00C1526B" w:rsidRDefault="00091735">
      <w:pPr>
        <w:rPr>
          <w:b/>
          <w:bCs/>
        </w:rPr>
      </w:pPr>
      <w:r w:rsidRPr="00C1526B">
        <w:rPr>
          <w:b/>
          <w:bCs/>
        </w:rPr>
        <w:t>Please tell us about</w:t>
      </w:r>
      <w:r w:rsidR="00922186">
        <w:rPr>
          <w:b/>
          <w:bCs/>
        </w:rPr>
        <w:t xml:space="preserve"> your life as a pregnant woman with GDM. How are you, and what are your thoughts, feelings, and actions?</w:t>
      </w:r>
    </w:p>
    <w:p w14:paraId="104CC22F" w14:textId="514B76BA" w:rsidR="006D1E58" w:rsidRPr="00C1526B" w:rsidRDefault="006D1E58">
      <w:pPr>
        <w:rPr>
          <w:b/>
          <w:bCs/>
        </w:rPr>
      </w:pPr>
      <w:r w:rsidRPr="00C1526B">
        <w:rPr>
          <w:b/>
          <w:bCs/>
        </w:rPr>
        <w:t>Please describe who supports you</w:t>
      </w:r>
      <w:r w:rsidR="00922186">
        <w:rPr>
          <w:b/>
          <w:bCs/>
        </w:rPr>
        <w:t xml:space="preserve"> in handling the GDM</w:t>
      </w:r>
      <w:r w:rsidRPr="00C1526B">
        <w:rPr>
          <w:b/>
          <w:bCs/>
        </w:rPr>
        <w:t xml:space="preserve"> during this pregnancy?</w:t>
      </w:r>
    </w:p>
    <w:p w14:paraId="34E316BA" w14:textId="390C9292" w:rsidR="00091735" w:rsidRPr="00091735" w:rsidRDefault="00091735">
      <w:pPr>
        <w:rPr>
          <w:i/>
          <w:iCs/>
        </w:rPr>
      </w:pPr>
      <w:r w:rsidRPr="00091735">
        <w:rPr>
          <w:i/>
          <w:iCs/>
        </w:rPr>
        <w:t>Probes:</w:t>
      </w:r>
    </w:p>
    <w:p w14:paraId="7DCFED94" w14:textId="77777777" w:rsidR="00922186" w:rsidRDefault="00922186">
      <w:r>
        <w:t>How has self-care changed since you knew about the GDM? (diet, exercise, blood sugar control)</w:t>
      </w:r>
    </w:p>
    <w:p w14:paraId="39321699" w14:textId="66845579" w:rsidR="00C13E3F" w:rsidRDefault="00C13E3F">
      <w:r>
        <w:t>Which fears</w:t>
      </w:r>
      <w:r w:rsidR="00FF42D4">
        <w:t>, worries, or</w:t>
      </w:r>
      <w:r>
        <w:t xml:space="preserve"> concerns do you have?</w:t>
      </w:r>
      <w:r w:rsidR="00C1526B">
        <w:t xml:space="preserve"> How have your feelings changed over time since you got the diagnosis?</w:t>
      </w:r>
    </w:p>
    <w:p w14:paraId="1D5EB0F1" w14:textId="0FAA97D2" w:rsidR="00091735" w:rsidRDefault="00C13E3F">
      <w:r>
        <w:t xml:space="preserve">What </w:t>
      </w:r>
      <w:r w:rsidR="00091735">
        <w:t>challenges do you meet?</w:t>
      </w:r>
      <w:r w:rsidR="009E6A61">
        <w:t xml:space="preserve"> (</w:t>
      </w:r>
      <w:r w:rsidR="007C5F0A">
        <w:t xml:space="preserve">probes: </w:t>
      </w:r>
      <w:r w:rsidR="009E6A61">
        <w:t>diet, controlling blood sugar, etc</w:t>
      </w:r>
      <w:r w:rsidR="00A408DE">
        <w:t>.</w:t>
      </w:r>
      <w:r w:rsidR="009E6A61">
        <w:t>)</w:t>
      </w:r>
    </w:p>
    <w:p w14:paraId="2FB4D02C" w14:textId="541A0400" w:rsidR="006D1E58" w:rsidRDefault="006D1E58">
      <w:r>
        <w:t>If you have been pregnant before, without GDM</w:t>
      </w:r>
      <w:r w:rsidR="00A408DE">
        <w:t>,</w:t>
      </w:r>
      <w:r>
        <w:t xml:space="preserve"> what are the differences between the pregnancies in terms of how you feel?</w:t>
      </w:r>
    </w:p>
    <w:p w14:paraId="7FC2356C" w14:textId="6C96C2C6" w:rsidR="00091735" w:rsidRDefault="00091735"/>
    <w:p w14:paraId="0E04D670" w14:textId="143A4094" w:rsidR="00922186" w:rsidRDefault="00922186">
      <w:r>
        <w:t>What support do you receive from family members?</w:t>
      </w:r>
    </w:p>
    <w:p w14:paraId="37E26F04" w14:textId="686D9D21" w:rsidR="00C13E3F" w:rsidRDefault="00C13E3F">
      <w:r>
        <w:t>Do you feel that your family understands you and the challenges you meet?</w:t>
      </w:r>
      <w:r w:rsidR="001A1D87">
        <w:t xml:space="preserve"> (talk about each person in the family and their reactions to the GDM)</w:t>
      </w:r>
    </w:p>
    <w:p w14:paraId="71A867FE" w14:textId="1530C55F" w:rsidR="007912BA" w:rsidRDefault="009E6A61">
      <w:r>
        <w:t xml:space="preserve">Do you feel relations </w:t>
      </w:r>
      <w:r w:rsidR="00A408DE">
        <w:t>with</w:t>
      </w:r>
      <w:r>
        <w:t xml:space="preserve"> family members </w:t>
      </w:r>
      <w:r w:rsidR="002106F0">
        <w:t xml:space="preserve">(natal family, husband’s family) </w:t>
      </w:r>
      <w:r>
        <w:t>have changed because of the GDM? (for better or for worse</w:t>
      </w:r>
      <w:r w:rsidR="002106F0">
        <w:t>?</w:t>
      </w:r>
      <w:r>
        <w:t>)</w:t>
      </w:r>
    </w:p>
    <w:p w14:paraId="5A24ACF8" w14:textId="29042F0F" w:rsidR="007912BA" w:rsidRDefault="007912BA">
      <w:r>
        <w:t xml:space="preserve">Please tell us about the support you have received from </w:t>
      </w:r>
      <w:r w:rsidR="00A408DE">
        <w:t>healthcare providers.</w:t>
      </w:r>
    </w:p>
    <w:p w14:paraId="0FE930EC" w14:textId="77777777" w:rsidR="00A81D0C" w:rsidRDefault="00A81D0C"/>
    <w:p w14:paraId="2344FFA9" w14:textId="64A96176" w:rsidR="00A81D0C" w:rsidRPr="00983BA6" w:rsidRDefault="00A81D0C" w:rsidP="00A81D0C">
      <w:pPr>
        <w:rPr>
          <w:b/>
          <w:bCs/>
        </w:rPr>
      </w:pPr>
      <w:r w:rsidRPr="00983BA6">
        <w:rPr>
          <w:b/>
          <w:bCs/>
        </w:rPr>
        <w:t xml:space="preserve">Theme </w:t>
      </w:r>
      <w:r w:rsidR="00C1526B">
        <w:rPr>
          <w:b/>
          <w:bCs/>
        </w:rPr>
        <w:t>5</w:t>
      </w:r>
      <w:r w:rsidRPr="00983BA6">
        <w:rPr>
          <w:b/>
          <w:bCs/>
        </w:rPr>
        <w:t xml:space="preserve">: </w:t>
      </w:r>
      <w:r>
        <w:rPr>
          <w:b/>
          <w:bCs/>
        </w:rPr>
        <w:t>Life just now: any burning issues</w:t>
      </w:r>
      <w:r w:rsidR="00C1526B">
        <w:rPr>
          <w:b/>
          <w:bCs/>
        </w:rPr>
        <w:t xml:space="preserve"> apart from the GDM</w:t>
      </w:r>
      <w:r>
        <w:rPr>
          <w:b/>
          <w:bCs/>
        </w:rPr>
        <w:t>?</w:t>
      </w:r>
    </w:p>
    <w:p w14:paraId="2910AEF3" w14:textId="77777777" w:rsidR="00A81D0C" w:rsidRDefault="00A81D0C" w:rsidP="00A81D0C">
      <w:r>
        <w:t xml:space="preserve">Please tell us briefly about your life just now: apart from the GDM, are you and your family currently facing other challenges? </w:t>
      </w:r>
    </w:p>
    <w:p w14:paraId="69F72264" w14:textId="77777777" w:rsidR="00D906FF" w:rsidRDefault="00D906FF"/>
    <w:p w14:paraId="7F8B230B" w14:textId="4F19FEF1" w:rsidR="00FF42D4" w:rsidRPr="00FF42D4" w:rsidRDefault="00FF42D4">
      <w:pPr>
        <w:rPr>
          <w:b/>
          <w:bCs/>
        </w:rPr>
      </w:pPr>
      <w:r w:rsidRPr="00FF42D4">
        <w:rPr>
          <w:b/>
          <w:bCs/>
        </w:rPr>
        <w:t xml:space="preserve">Theme </w:t>
      </w:r>
      <w:r w:rsidR="006D1E58">
        <w:rPr>
          <w:b/>
          <w:bCs/>
        </w:rPr>
        <w:t>6</w:t>
      </w:r>
      <w:r w:rsidRPr="00FF42D4">
        <w:rPr>
          <w:b/>
          <w:bCs/>
        </w:rPr>
        <w:t>: The future</w:t>
      </w:r>
    </w:p>
    <w:p w14:paraId="1751D236" w14:textId="196AE607" w:rsidR="001A1D87" w:rsidRPr="00C1526B" w:rsidRDefault="001A1D87">
      <w:pPr>
        <w:rPr>
          <w:b/>
          <w:bCs/>
        </w:rPr>
      </w:pPr>
      <w:r w:rsidRPr="00C1526B">
        <w:rPr>
          <w:b/>
          <w:bCs/>
        </w:rPr>
        <w:t xml:space="preserve">What are your thoughts about the future? </w:t>
      </w:r>
    </w:p>
    <w:p w14:paraId="0BA070DD" w14:textId="6C222412" w:rsidR="00FF42D4" w:rsidRPr="00FF42D4" w:rsidRDefault="00FF42D4">
      <w:pPr>
        <w:rPr>
          <w:i/>
          <w:iCs/>
        </w:rPr>
      </w:pPr>
      <w:r w:rsidRPr="00FF42D4">
        <w:rPr>
          <w:i/>
          <w:iCs/>
        </w:rPr>
        <w:t>Probes:</w:t>
      </w:r>
    </w:p>
    <w:p w14:paraId="3A2A0A1A" w14:textId="168DCF64" w:rsidR="00FF42D4" w:rsidRDefault="00FF42D4">
      <w:r>
        <w:t>Pregnancy care from now on</w:t>
      </w:r>
    </w:p>
    <w:p w14:paraId="6CBFD811" w14:textId="69A037DB" w:rsidR="00FF42D4" w:rsidRDefault="00FF42D4">
      <w:r>
        <w:t>Plans for the delivery?</w:t>
      </w:r>
    </w:p>
    <w:p w14:paraId="087783CD" w14:textId="12D0AC8F" w:rsidR="00FF42D4" w:rsidRDefault="00FF42D4">
      <w:r>
        <w:t>Fears/concerns regarding the child’s health?</w:t>
      </w:r>
    </w:p>
    <w:p w14:paraId="32BD336E" w14:textId="4A285E66" w:rsidR="00FF42D4" w:rsidRDefault="00FF42D4">
      <w:r>
        <w:t>Fears/concerns regarding own health?</w:t>
      </w:r>
    </w:p>
    <w:p w14:paraId="4AFA063B" w14:textId="77777777" w:rsidR="00C13E3F" w:rsidRDefault="00C13E3F"/>
    <w:p w14:paraId="56124A26" w14:textId="77777777" w:rsidR="007C5F0A" w:rsidRDefault="007C5F0A"/>
    <w:p w14:paraId="7E9F607D" w14:textId="77777777" w:rsidR="001A1D87" w:rsidRDefault="001A1D87">
      <w:r w:rsidRPr="001A1D87">
        <w:rPr>
          <w:b/>
          <w:bCs/>
        </w:rPr>
        <w:t xml:space="preserve">Wrapping up: </w:t>
      </w:r>
    </w:p>
    <w:p w14:paraId="2D007E76" w14:textId="22D27356" w:rsidR="00091735" w:rsidRDefault="001A1D87">
      <w:r>
        <w:t>Do you have any questions for us?</w:t>
      </w:r>
    </w:p>
    <w:p w14:paraId="5D9B485F" w14:textId="0A5EAF2F" w:rsidR="001A1D87" w:rsidRPr="00632DCB" w:rsidRDefault="001A1D87">
      <w:r>
        <w:t xml:space="preserve">Make </w:t>
      </w:r>
      <w:r w:rsidR="00A408DE">
        <w:t xml:space="preserve">an </w:t>
      </w:r>
      <w:r>
        <w:t>appointment for the next visit</w:t>
      </w:r>
      <w:r w:rsidR="00A408DE">
        <w:t>.</w:t>
      </w:r>
    </w:p>
    <w:p w14:paraId="0DE037CD" w14:textId="77777777" w:rsidR="003070C4" w:rsidRPr="00632DCB" w:rsidRDefault="003070C4"/>
    <w:sectPr w:rsidR="003070C4" w:rsidRPr="00632DC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CA5CC" w14:textId="77777777" w:rsidR="00FC490A" w:rsidRDefault="00FC490A" w:rsidP="007C5F0A">
      <w:r>
        <w:separator/>
      </w:r>
    </w:p>
  </w:endnote>
  <w:endnote w:type="continuationSeparator" w:id="0">
    <w:p w14:paraId="68F02C9A" w14:textId="77777777" w:rsidR="00FC490A" w:rsidRDefault="00FC490A" w:rsidP="007C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6850392"/>
      <w:docPartObj>
        <w:docPartGallery w:val="Page Numbers (Bottom of Page)"/>
        <w:docPartUnique/>
      </w:docPartObj>
    </w:sdtPr>
    <w:sdtContent>
      <w:p w14:paraId="66F367B6" w14:textId="0DD96852" w:rsidR="007C5F0A" w:rsidRDefault="007C5F0A" w:rsidP="001D4D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65DD9C" w14:textId="77777777" w:rsidR="007C5F0A" w:rsidRDefault="007C5F0A" w:rsidP="007C5F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37908991"/>
      <w:docPartObj>
        <w:docPartGallery w:val="Page Numbers (Bottom of Page)"/>
        <w:docPartUnique/>
      </w:docPartObj>
    </w:sdtPr>
    <w:sdtEndPr>
      <w:rPr>
        <w:rStyle w:val="PageNumber"/>
        <w:sz w:val="22"/>
        <w:szCs w:val="22"/>
      </w:rPr>
    </w:sdtEndPr>
    <w:sdtContent>
      <w:p w14:paraId="6647C9AE" w14:textId="4AE3944B" w:rsidR="007C5F0A" w:rsidRPr="007C5F0A" w:rsidRDefault="007C5F0A" w:rsidP="001D4D6A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7C5F0A">
          <w:rPr>
            <w:rStyle w:val="PageNumber"/>
            <w:sz w:val="22"/>
            <w:szCs w:val="22"/>
          </w:rPr>
          <w:fldChar w:fldCharType="begin"/>
        </w:r>
        <w:r w:rsidRPr="007C5F0A">
          <w:rPr>
            <w:rStyle w:val="PageNumber"/>
            <w:sz w:val="22"/>
            <w:szCs w:val="22"/>
          </w:rPr>
          <w:instrText xml:space="preserve"> PAGE </w:instrText>
        </w:r>
        <w:r w:rsidRPr="007C5F0A">
          <w:rPr>
            <w:rStyle w:val="PageNumber"/>
            <w:sz w:val="22"/>
            <w:szCs w:val="22"/>
          </w:rPr>
          <w:fldChar w:fldCharType="separate"/>
        </w:r>
        <w:r w:rsidR="00A408DE">
          <w:rPr>
            <w:rStyle w:val="PageNumber"/>
            <w:noProof/>
            <w:sz w:val="22"/>
            <w:szCs w:val="22"/>
          </w:rPr>
          <w:t>2</w:t>
        </w:r>
        <w:r w:rsidRPr="007C5F0A">
          <w:rPr>
            <w:rStyle w:val="PageNumber"/>
            <w:sz w:val="22"/>
            <w:szCs w:val="22"/>
          </w:rPr>
          <w:fldChar w:fldCharType="end"/>
        </w:r>
      </w:p>
    </w:sdtContent>
  </w:sdt>
  <w:p w14:paraId="6C71D6BC" w14:textId="77777777" w:rsidR="007C5F0A" w:rsidRPr="007C5F0A" w:rsidRDefault="007C5F0A" w:rsidP="007C5F0A">
    <w:pPr>
      <w:pStyle w:val="Footer"/>
      <w:ind w:right="360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E0BE9" w14:textId="77777777" w:rsidR="00FC490A" w:rsidRDefault="00FC490A" w:rsidP="007C5F0A">
      <w:r>
        <w:separator/>
      </w:r>
    </w:p>
  </w:footnote>
  <w:footnote w:type="continuationSeparator" w:id="0">
    <w:p w14:paraId="447C1982" w14:textId="77777777" w:rsidR="00FC490A" w:rsidRDefault="00FC490A" w:rsidP="007C5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0C3"/>
    <w:rsid w:val="00041E64"/>
    <w:rsid w:val="00056DB3"/>
    <w:rsid w:val="00060344"/>
    <w:rsid w:val="00091735"/>
    <w:rsid w:val="001216A7"/>
    <w:rsid w:val="001A1D87"/>
    <w:rsid w:val="001D4670"/>
    <w:rsid w:val="002106F0"/>
    <w:rsid w:val="0024138A"/>
    <w:rsid w:val="00271C4F"/>
    <w:rsid w:val="00275438"/>
    <w:rsid w:val="003070C4"/>
    <w:rsid w:val="0034468B"/>
    <w:rsid w:val="00357CC1"/>
    <w:rsid w:val="003624D8"/>
    <w:rsid w:val="003A7A34"/>
    <w:rsid w:val="003C6178"/>
    <w:rsid w:val="00474DF3"/>
    <w:rsid w:val="00492BBE"/>
    <w:rsid w:val="004A43C8"/>
    <w:rsid w:val="005C5029"/>
    <w:rsid w:val="00632DCB"/>
    <w:rsid w:val="006B777C"/>
    <w:rsid w:val="006D1E58"/>
    <w:rsid w:val="006E45B8"/>
    <w:rsid w:val="0070710E"/>
    <w:rsid w:val="00707E52"/>
    <w:rsid w:val="00765A82"/>
    <w:rsid w:val="0077412C"/>
    <w:rsid w:val="007912BA"/>
    <w:rsid w:val="007C5F0A"/>
    <w:rsid w:val="007F6AA5"/>
    <w:rsid w:val="008F6A8E"/>
    <w:rsid w:val="00922186"/>
    <w:rsid w:val="009800C3"/>
    <w:rsid w:val="00981C61"/>
    <w:rsid w:val="00983BA6"/>
    <w:rsid w:val="009D4036"/>
    <w:rsid w:val="009E6A61"/>
    <w:rsid w:val="00A408DE"/>
    <w:rsid w:val="00A81D0C"/>
    <w:rsid w:val="00AE6B89"/>
    <w:rsid w:val="00B514F7"/>
    <w:rsid w:val="00BC62CA"/>
    <w:rsid w:val="00BD0EDF"/>
    <w:rsid w:val="00C13E3F"/>
    <w:rsid w:val="00C1526B"/>
    <w:rsid w:val="00CA3D20"/>
    <w:rsid w:val="00CA486C"/>
    <w:rsid w:val="00D11521"/>
    <w:rsid w:val="00D65D1A"/>
    <w:rsid w:val="00D76EC5"/>
    <w:rsid w:val="00D906FF"/>
    <w:rsid w:val="00E1453A"/>
    <w:rsid w:val="00EA25B1"/>
    <w:rsid w:val="00F36486"/>
    <w:rsid w:val="00FC490A"/>
    <w:rsid w:val="00FD7D5B"/>
    <w:rsid w:val="00FE1637"/>
    <w:rsid w:val="00FF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1904A"/>
  <w15:chartTrackingRefBased/>
  <w15:docId w15:val="{103F8B50-2DFB-824F-9C94-90895AA1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EDF"/>
    <w:pPr>
      <w:keepNext/>
      <w:keepLines/>
      <w:spacing w:line="480" w:lineRule="auto"/>
      <w:outlineLvl w:val="1"/>
    </w:pPr>
    <w:rPr>
      <w:rFonts w:eastAsiaTheme="majorEastAsia" w:cstheme="majorBidi"/>
      <w:b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5F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F0A"/>
  </w:style>
  <w:style w:type="character" w:styleId="PageNumber">
    <w:name w:val="page number"/>
    <w:basedOn w:val="DefaultParagraphFont"/>
    <w:uiPriority w:val="99"/>
    <w:semiHidden/>
    <w:unhideWhenUsed/>
    <w:rsid w:val="007C5F0A"/>
  </w:style>
  <w:style w:type="paragraph" w:styleId="Header">
    <w:name w:val="header"/>
    <w:basedOn w:val="Normal"/>
    <w:link w:val="HeaderChar"/>
    <w:uiPriority w:val="99"/>
    <w:unhideWhenUsed/>
    <w:rsid w:val="007C5F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F0A"/>
  </w:style>
  <w:style w:type="character" w:styleId="CommentReference">
    <w:name w:val="annotation reference"/>
    <w:basedOn w:val="DefaultParagraphFont"/>
    <w:uiPriority w:val="99"/>
    <w:semiHidden/>
    <w:unhideWhenUsed/>
    <w:rsid w:val="004A4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3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3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3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3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3C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D0EDF"/>
    <w:rPr>
      <w:rFonts w:eastAsiaTheme="majorEastAsia" w:cstheme="majorBidi"/>
      <w:b/>
      <w:color w:val="2F5496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662EEF-7180-43F8-877D-83797A9DF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85</Words>
  <Characters>333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Mette Gammeltoft</dc:creator>
  <cp:keywords/>
  <dc:description/>
  <cp:lastModifiedBy>Dang Thi Ngoc Anh</cp:lastModifiedBy>
  <cp:revision>9</cp:revision>
  <dcterms:created xsi:type="dcterms:W3CDTF">2023-04-11T09:15:00Z</dcterms:created>
  <dcterms:modified xsi:type="dcterms:W3CDTF">2026-04-2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3-29T07:45:34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074fd684-4e9c-444f-9428-e3a1f350063d</vt:lpwstr>
  </property>
  <property fmtid="{D5CDD505-2E9C-101B-9397-08002B2CF9AE}" pid="8" name="MSIP_Label_6a2630e2-1ac5-455e-8217-0156b1936a76_ContentBits">
    <vt:lpwstr>0</vt:lpwstr>
  </property>
  <property fmtid="{D5CDD505-2E9C-101B-9397-08002B2CF9AE}" pid="9" name="GrammarlyDocumentId">
    <vt:lpwstr>6cddac02-37d4-4dae-af41-368c04848de5</vt:lpwstr>
  </property>
</Properties>
</file>